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9C37D4" w14:textId="56E37E3C" w:rsidR="00BF188D" w:rsidRPr="00A80656" w:rsidRDefault="00BF188D" w:rsidP="00BF188D">
      <w:pPr>
        <w:pStyle w:val="Heading1"/>
        <w:rPr>
          <w:b/>
          <w:sz w:val="22"/>
          <w:szCs w:val="22"/>
        </w:rPr>
      </w:pPr>
      <w:bookmarkStart w:id="0" w:name="_Toc416252358"/>
      <w:r w:rsidRPr="00A80656">
        <w:rPr>
          <w:b/>
          <w:sz w:val="22"/>
          <w:szCs w:val="22"/>
        </w:rPr>
        <w:t>Ap</w:t>
      </w:r>
      <w:r w:rsidRPr="00A80656">
        <w:rPr>
          <w:b/>
          <w:spacing w:val="1"/>
          <w:sz w:val="22"/>
          <w:szCs w:val="22"/>
        </w:rPr>
        <w:t>p</w:t>
      </w:r>
      <w:r w:rsidRPr="00A80656">
        <w:rPr>
          <w:b/>
          <w:sz w:val="22"/>
          <w:szCs w:val="22"/>
        </w:rPr>
        <w:t>e</w:t>
      </w:r>
      <w:r w:rsidRPr="00A80656">
        <w:rPr>
          <w:b/>
          <w:spacing w:val="-1"/>
          <w:sz w:val="22"/>
          <w:szCs w:val="22"/>
        </w:rPr>
        <w:t>n</w:t>
      </w:r>
      <w:r w:rsidRPr="00A80656">
        <w:rPr>
          <w:b/>
          <w:sz w:val="22"/>
          <w:szCs w:val="22"/>
        </w:rPr>
        <w:t>dix</w:t>
      </w:r>
      <w:r w:rsidR="00655F93">
        <w:rPr>
          <w:b/>
          <w:sz w:val="22"/>
          <w:szCs w:val="22"/>
        </w:rPr>
        <w:t xml:space="preserve"> </w:t>
      </w:r>
      <w:bookmarkStart w:id="1" w:name="_GoBack"/>
      <w:bookmarkEnd w:id="1"/>
      <w:r w:rsidR="00655F93">
        <w:rPr>
          <w:b/>
          <w:sz w:val="22"/>
          <w:szCs w:val="22"/>
        </w:rPr>
        <w:t>3</w:t>
      </w:r>
      <w:r w:rsidRPr="00A80656">
        <w:rPr>
          <w:b/>
          <w:sz w:val="22"/>
          <w:szCs w:val="22"/>
        </w:rPr>
        <w:t>. Sample Rewards Shown During Focus Group</w:t>
      </w:r>
      <w:bookmarkEnd w:id="0"/>
    </w:p>
    <w:p w14:paraId="69167A15" w14:textId="77777777" w:rsidR="00BF188D" w:rsidRPr="00A80656" w:rsidRDefault="00BF188D" w:rsidP="00BF188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Redeemable Prizes</w:t>
      </w:r>
    </w:p>
    <w:p w14:paraId="1E566F11" w14:textId="77777777" w:rsidR="00BF188D" w:rsidRPr="00A80656" w:rsidRDefault="00BF188D" w:rsidP="00BF188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3 Month Membership to 24-Hour Fitness</w:t>
      </w:r>
    </w:p>
    <w:p w14:paraId="74EFA72E" w14:textId="77777777" w:rsidR="00BF188D" w:rsidRPr="00A80656" w:rsidRDefault="00BF188D" w:rsidP="00BF188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$25 Gift Card to Their Choice of Retailer</w:t>
      </w:r>
    </w:p>
    <w:p w14:paraId="28ED7EE8" w14:textId="77777777" w:rsidR="00BF188D" w:rsidRPr="00A80656" w:rsidRDefault="00BF188D" w:rsidP="00BF188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4 AMC Theater Movie Passes</w:t>
      </w:r>
    </w:p>
    <w:p w14:paraId="3A2A530A" w14:textId="77777777" w:rsidR="00BF188D" w:rsidRPr="00A80656" w:rsidRDefault="00BF188D" w:rsidP="00BF188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Fitbit Zip or Fitbit One Device</w:t>
      </w:r>
    </w:p>
    <w:p w14:paraId="04C0686C" w14:textId="77777777" w:rsidR="00BF188D" w:rsidRPr="00A80656" w:rsidRDefault="00BF188D" w:rsidP="00BF188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Escali Glass Body Fat, Water, and Muscle Mass Scale</w:t>
      </w:r>
    </w:p>
    <w:p w14:paraId="6472BD24" w14:textId="77777777" w:rsidR="00BF188D" w:rsidRPr="00A80656" w:rsidRDefault="00BF188D" w:rsidP="00BF188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1-Hour Massage at The Massage Co.</w:t>
      </w:r>
    </w:p>
    <w:p w14:paraId="20CEF9FA" w14:textId="77777777" w:rsidR="00BF188D" w:rsidRPr="00A80656" w:rsidRDefault="00BF188D" w:rsidP="00BF188D">
      <w:pPr>
        <w:pStyle w:val="ListParagraph"/>
        <w:ind w:left="1800"/>
        <w:rPr>
          <w:rFonts w:ascii="Arial" w:hAnsi="Arial" w:cs="Arial"/>
        </w:rPr>
      </w:pPr>
    </w:p>
    <w:p w14:paraId="3F58B4E0" w14:textId="77777777" w:rsidR="00BF188D" w:rsidRPr="00A80656" w:rsidRDefault="00BF188D" w:rsidP="00BF188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Raffles</w:t>
      </w:r>
    </w:p>
    <w:p w14:paraId="491FD309" w14:textId="77777777" w:rsidR="00BF188D" w:rsidRPr="00A80656" w:rsidRDefault="00BF188D" w:rsidP="00BF188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Mountain Bike</w:t>
      </w:r>
    </w:p>
    <w:p w14:paraId="64EFDC0E" w14:textId="77777777" w:rsidR="00BF188D" w:rsidRPr="00A80656" w:rsidRDefault="00BF188D" w:rsidP="00BF188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 xml:space="preserve">iPad (16 GB) with Retina Display </w:t>
      </w:r>
    </w:p>
    <w:p w14:paraId="60D9F27B" w14:textId="77777777" w:rsidR="00BF188D" w:rsidRPr="00A80656" w:rsidRDefault="00BF188D" w:rsidP="00BF188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2 Tickets to a Choice of Sports Team Game</w:t>
      </w:r>
    </w:p>
    <w:p w14:paraId="227134FE" w14:textId="2887BBB9" w:rsidR="00267730" w:rsidRPr="00700E2E" w:rsidRDefault="00BF188D" w:rsidP="00700E2E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4 Tickets to Disneyland California Adventure Theme Park</w:t>
      </w:r>
    </w:p>
    <w:sectPr w:rsidR="00267730" w:rsidRPr="00700E2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5F4280" w14:textId="77777777" w:rsidR="00A8353C" w:rsidRDefault="00A8353C" w:rsidP="000E254F">
      <w:pPr>
        <w:spacing w:line="240" w:lineRule="auto"/>
      </w:pPr>
      <w:r>
        <w:separator/>
      </w:r>
    </w:p>
  </w:endnote>
  <w:endnote w:type="continuationSeparator" w:id="0">
    <w:p w14:paraId="62B714B4" w14:textId="77777777" w:rsidR="00A8353C" w:rsidRDefault="00A8353C" w:rsidP="000E25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E7B1F0" w14:textId="77777777" w:rsidR="000E254F" w:rsidRDefault="000E25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2E4BDE" w14:textId="77777777" w:rsidR="000E254F" w:rsidRDefault="000E254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F41B65" w14:textId="77777777" w:rsidR="000E254F" w:rsidRDefault="000E25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86270B" w14:textId="77777777" w:rsidR="00A8353C" w:rsidRDefault="00A8353C" w:rsidP="000E254F">
      <w:pPr>
        <w:spacing w:line="240" w:lineRule="auto"/>
      </w:pPr>
      <w:r>
        <w:separator/>
      </w:r>
    </w:p>
  </w:footnote>
  <w:footnote w:type="continuationSeparator" w:id="0">
    <w:p w14:paraId="1D06B7FC" w14:textId="77777777" w:rsidR="00A8353C" w:rsidRDefault="00A8353C" w:rsidP="000E25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1867A9" w14:textId="77777777" w:rsidR="000E254F" w:rsidRDefault="000E25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DC947" w14:textId="77777777" w:rsidR="000E254F" w:rsidRDefault="000E254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6CB967" w14:textId="77777777" w:rsidR="000E254F" w:rsidRDefault="000E25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960E3"/>
    <w:multiLevelType w:val="hybridMultilevel"/>
    <w:tmpl w:val="5F20EC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05EED"/>
    <w:multiLevelType w:val="hybridMultilevel"/>
    <w:tmpl w:val="662299B0"/>
    <w:lvl w:ilvl="0" w:tplc="87F2F4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59265E6"/>
    <w:multiLevelType w:val="hybridMultilevel"/>
    <w:tmpl w:val="F2B812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332FB7"/>
    <w:multiLevelType w:val="hybridMultilevel"/>
    <w:tmpl w:val="9AB6DD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F3633"/>
    <w:multiLevelType w:val="multilevel"/>
    <w:tmpl w:val="FD4AC3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0C72B3D"/>
    <w:multiLevelType w:val="multilevel"/>
    <w:tmpl w:val="20BC4A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39E29A3"/>
    <w:multiLevelType w:val="multilevel"/>
    <w:tmpl w:val="363272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F522B0D"/>
    <w:multiLevelType w:val="hybridMultilevel"/>
    <w:tmpl w:val="1F78B5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A75DA0"/>
    <w:multiLevelType w:val="hybridMultilevel"/>
    <w:tmpl w:val="EE806B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F01DEB"/>
    <w:multiLevelType w:val="hybridMultilevel"/>
    <w:tmpl w:val="D690F0FE"/>
    <w:lvl w:ilvl="0" w:tplc="7AA6B240">
      <w:start w:val="35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9008E0"/>
    <w:multiLevelType w:val="hybridMultilevel"/>
    <w:tmpl w:val="249CE9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30135E"/>
    <w:multiLevelType w:val="hybridMultilevel"/>
    <w:tmpl w:val="C4EC0D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313D6A"/>
    <w:multiLevelType w:val="hybridMultilevel"/>
    <w:tmpl w:val="662299B0"/>
    <w:lvl w:ilvl="0" w:tplc="87F2F4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1"/>
  </w:num>
  <w:num w:numId="5">
    <w:abstractNumId w:val="12"/>
  </w:num>
  <w:num w:numId="6">
    <w:abstractNumId w:val="10"/>
  </w:num>
  <w:num w:numId="7">
    <w:abstractNumId w:val="8"/>
  </w:num>
  <w:num w:numId="8">
    <w:abstractNumId w:val="2"/>
  </w:num>
  <w:num w:numId="9">
    <w:abstractNumId w:val="3"/>
  </w:num>
  <w:num w:numId="10">
    <w:abstractNumId w:val="0"/>
  </w:num>
  <w:num w:numId="11">
    <w:abstractNumId w:val="7"/>
  </w:num>
  <w:num w:numId="12">
    <w:abstractNumId w:val="1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916"/>
    <w:rsid w:val="0000176A"/>
    <w:rsid w:val="00057FC5"/>
    <w:rsid w:val="00061679"/>
    <w:rsid w:val="000647F8"/>
    <w:rsid w:val="000B194D"/>
    <w:rsid w:val="000D0B4C"/>
    <w:rsid w:val="000E254F"/>
    <w:rsid w:val="00112CA7"/>
    <w:rsid w:val="001177C3"/>
    <w:rsid w:val="001678B8"/>
    <w:rsid w:val="00176838"/>
    <w:rsid w:val="001A04F0"/>
    <w:rsid w:val="001A0D2A"/>
    <w:rsid w:val="001D37ED"/>
    <w:rsid w:val="002025B0"/>
    <w:rsid w:val="00240C5A"/>
    <w:rsid w:val="00247480"/>
    <w:rsid w:val="00265561"/>
    <w:rsid w:val="00267730"/>
    <w:rsid w:val="002E6231"/>
    <w:rsid w:val="002F62C7"/>
    <w:rsid w:val="003138DE"/>
    <w:rsid w:val="003622EB"/>
    <w:rsid w:val="00373594"/>
    <w:rsid w:val="00397330"/>
    <w:rsid w:val="003A36B3"/>
    <w:rsid w:val="003D03C4"/>
    <w:rsid w:val="0040112D"/>
    <w:rsid w:val="00405B25"/>
    <w:rsid w:val="00452425"/>
    <w:rsid w:val="004620CA"/>
    <w:rsid w:val="00476D0B"/>
    <w:rsid w:val="004B6D87"/>
    <w:rsid w:val="004C02F8"/>
    <w:rsid w:val="004C4125"/>
    <w:rsid w:val="004E5A2C"/>
    <w:rsid w:val="00512005"/>
    <w:rsid w:val="00560C19"/>
    <w:rsid w:val="005A4F27"/>
    <w:rsid w:val="0061029C"/>
    <w:rsid w:val="00655F93"/>
    <w:rsid w:val="00661826"/>
    <w:rsid w:val="006B601E"/>
    <w:rsid w:val="00700E2E"/>
    <w:rsid w:val="007248AE"/>
    <w:rsid w:val="00725F93"/>
    <w:rsid w:val="007318CB"/>
    <w:rsid w:val="0073397C"/>
    <w:rsid w:val="00746FF6"/>
    <w:rsid w:val="007D20A6"/>
    <w:rsid w:val="007D266A"/>
    <w:rsid w:val="00811AEB"/>
    <w:rsid w:val="00817907"/>
    <w:rsid w:val="00847476"/>
    <w:rsid w:val="008508B1"/>
    <w:rsid w:val="008A39CE"/>
    <w:rsid w:val="008B75CF"/>
    <w:rsid w:val="008E0CCD"/>
    <w:rsid w:val="008F5916"/>
    <w:rsid w:val="00903483"/>
    <w:rsid w:val="00965C1A"/>
    <w:rsid w:val="009A09ED"/>
    <w:rsid w:val="00A538B0"/>
    <w:rsid w:val="00A56DAA"/>
    <w:rsid w:val="00A80656"/>
    <w:rsid w:val="00A8353C"/>
    <w:rsid w:val="00A911D1"/>
    <w:rsid w:val="00AA76EB"/>
    <w:rsid w:val="00B24BB6"/>
    <w:rsid w:val="00B54FD4"/>
    <w:rsid w:val="00BB7F90"/>
    <w:rsid w:val="00BF188D"/>
    <w:rsid w:val="00C02BD7"/>
    <w:rsid w:val="00C05D01"/>
    <w:rsid w:val="00C40BD0"/>
    <w:rsid w:val="00CB74DC"/>
    <w:rsid w:val="00CC0B43"/>
    <w:rsid w:val="00CD09ED"/>
    <w:rsid w:val="00CD2805"/>
    <w:rsid w:val="00D046E0"/>
    <w:rsid w:val="00D34429"/>
    <w:rsid w:val="00D7176D"/>
    <w:rsid w:val="00D86DC5"/>
    <w:rsid w:val="00DD237D"/>
    <w:rsid w:val="00DD4D1D"/>
    <w:rsid w:val="00E141B2"/>
    <w:rsid w:val="00E32DC6"/>
    <w:rsid w:val="00E33005"/>
    <w:rsid w:val="00E3680D"/>
    <w:rsid w:val="00E4602C"/>
    <w:rsid w:val="00E71556"/>
    <w:rsid w:val="00E723DC"/>
    <w:rsid w:val="00EE77FB"/>
    <w:rsid w:val="00F0266E"/>
    <w:rsid w:val="00F429DA"/>
    <w:rsid w:val="00F9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318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7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7C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B74DC"/>
    <w:rPr>
      <w:color w:val="0000FF" w:themeColor="hyperlink"/>
      <w:u w:val="single"/>
    </w:rPr>
  </w:style>
  <w:style w:type="paragraph" w:customStyle="1" w:styleId="ReturnAddress">
    <w:name w:val="Return Address"/>
    <w:basedOn w:val="Normal"/>
    <w:rsid w:val="00CB74DC"/>
    <w:pPr>
      <w:spacing w:line="240" w:lineRule="auto"/>
      <w:ind w:left="2880"/>
      <w:contextualSpacing w:val="0"/>
    </w:pPr>
    <w:rPr>
      <w:rFonts w:ascii="Garamond" w:eastAsia="Times New Roman" w:hAnsi="Garamond" w:cs="Times New Roman"/>
      <w:spacing w:val="-3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F188D"/>
    <w:pPr>
      <w:spacing w:after="200"/>
      <w:ind w:left="720"/>
    </w:pPr>
    <w:rPr>
      <w:rFonts w:ascii="Calibri" w:eastAsia="Calibri" w:hAnsi="Calibri" w:cs="Times New Roman"/>
      <w:lang w:val="en-US"/>
    </w:rPr>
  </w:style>
  <w:style w:type="paragraph" w:styleId="Revision">
    <w:name w:val="Revision"/>
    <w:hidden/>
    <w:uiPriority w:val="99"/>
    <w:semiHidden/>
    <w:rsid w:val="00476D0B"/>
    <w:pPr>
      <w:spacing w:line="240" w:lineRule="auto"/>
      <w:contextualSpacing w:val="0"/>
    </w:pPr>
  </w:style>
  <w:style w:type="table" w:styleId="PlainTable2">
    <w:name w:val="Plain Table 2"/>
    <w:basedOn w:val="TableNormal"/>
    <w:uiPriority w:val="42"/>
    <w:rsid w:val="00D34429"/>
    <w:pPr>
      <w:spacing w:line="240" w:lineRule="auto"/>
      <w:contextualSpacing w:val="0"/>
    </w:pPr>
    <w:rPr>
      <w:rFonts w:asciiTheme="minorHAnsi" w:eastAsiaTheme="minorHAnsi" w:hAnsiTheme="minorHAnsi" w:cstheme="minorBid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E254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54F"/>
  </w:style>
  <w:style w:type="paragraph" w:styleId="Footer">
    <w:name w:val="footer"/>
    <w:basedOn w:val="Normal"/>
    <w:link w:val="FooterChar"/>
    <w:uiPriority w:val="99"/>
    <w:unhideWhenUsed/>
    <w:rsid w:val="000E254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2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73D9BD-2001-4A82-9302-80B887B57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5T18:29:00Z</dcterms:created>
  <dcterms:modified xsi:type="dcterms:W3CDTF">2019-07-15T18:37:00Z</dcterms:modified>
</cp:coreProperties>
</file>